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jc w:val="center"/>
      </w:pPr>
      <w:r>
        <w:rPr>
          <w:b/>
        </w:rPr>
        <w:t>Supplementary Methods and Tables v1.3</w:t>
      </w:r>
    </w:p>
    <w:p>
      <w:pPr>
        <w:spacing w:line="276" w:lineRule="auto"/>
      </w:pPr>
    </w:p>
    <w:p>
      <w:pPr>
        <w:spacing w:line="276" w:lineRule="auto"/>
      </w:pPr>
      <w:r>
        <w:t>Version note: this v1.3 supplement preserves the locked search, extraction, risk-of-bias, and analysis tables from the submission-prepared package and aligns the file naming with the final submission package dated 18 May 2026.</w:t>
      </w:r>
    </w:p>
    <w:p>
      <w:pPr>
        <w:pStyle w:val="Heading1"/>
      </w:pPr>
      <w:r>
        <w:t>Supplementary Methods S1. Search Strategy</w:t>
      </w:r>
    </w:p>
    <w:p>
      <w:pPr>
        <w:pStyle w:val="Heading2"/>
      </w:pPr>
      <w:r>
        <w:t>Search Strategy Master v1.0</w:t>
      </w:r>
    </w:p>
    <w:p>
      <w:pPr>
        <w:spacing w:line="276" w:lineRule="auto"/>
      </w:pPr>
      <w:r>
        <w:t>Project: CEUS versus CTA for endoleak detection after infrarenal EVAR</w:t>
      </w:r>
    </w:p>
    <w:p>
      <w:pPr>
        <w:spacing w:line="276" w:lineRule="auto"/>
      </w:pPr>
      <w:r>
        <w:t>Initial search freeze: 2026-05-12</w:t>
      </w:r>
    </w:p>
    <w:p>
      <w:pPr>
        <w:spacing w:line="276" w:lineRule="auto"/>
      </w:pPr>
      <w:r>
        <w:t>Public lock-date re-run: 2026-05-13</w:t>
      </w:r>
    </w:p>
    <w:p>
      <w:pPr>
        <w:spacing w:line="276" w:lineRule="auto"/>
      </w:pPr>
      <w:r>
        <w:t>Public lock-date re-run and institutional audit: 2026-05-13</w:t>
      </w:r>
    </w:p>
    <w:p>
      <w:pPr>
        <w:spacing w:line="276" w:lineRule="auto"/>
      </w:pPr>
      <w:r>
        <w:t>Mandatory rerun: completed on 2026-05-13 before extraction lock; Web of Science export was not completed because access/export verification could not be resolved at the lock date.</w:t>
      </w:r>
    </w:p>
    <w:p>
      <w:pPr>
        <w:pStyle w:val="Heading2"/>
      </w:pPr>
      <w:r>
        <w:t>Core Concepts</w:t>
      </w:r>
    </w:p>
    <w:p>
      <w:pPr>
        <w:pStyle w:val="ListNumber"/>
      </w:pPr>
      <w:r>
        <w:t>Disease/procedure:</w:t>
      </w:r>
    </w:p>
    <w:p>
      <w:pPr>
        <w:spacing w:line="276" w:lineRule="auto"/>
      </w:pPr>
      <w:r>
        <w:t xml:space="preserve">   - abdominal aortic aneurysm</w:t>
      </w:r>
    </w:p>
    <w:p>
      <w:pPr>
        <w:spacing w:line="276" w:lineRule="auto"/>
      </w:pPr>
      <w:r>
        <w:t xml:space="preserve">   - EVAR</w:t>
      </w:r>
    </w:p>
    <w:p>
      <w:pPr>
        <w:spacing w:line="276" w:lineRule="auto"/>
      </w:pPr>
      <w:r>
        <w:t xml:space="preserve">   - endovascular aneurysm repair</w:t>
      </w:r>
    </w:p>
    <w:p>
      <w:pPr>
        <w:spacing w:line="276" w:lineRule="auto"/>
      </w:pPr>
      <w:r>
        <w:t xml:space="preserve">   - aortic endograft</w:t>
      </w:r>
    </w:p>
    <w:p>
      <w:pPr>
        <w:spacing w:line="276" w:lineRule="auto"/>
      </w:pPr>
      <w:r>
        <w:t xml:space="preserve">   - aortic stent graft</w:t>
      </w:r>
    </w:p>
    <w:p>
      <w:pPr>
        <w:pStyle w:val="ListNumber"/>
      </w:pPr>
      <w:r>
        <w:t>Target condition:</w:t>
      </w:r>
    </w:p>
    <w:p>
      <w:pPr>
        <w:spacing w:line="276" w:lineRule="auto"/>
      </w:pPr>
      <w:r>
        <w:t xml:space="preserve">   - endoleak</w:t>
      </w:r>
    </w:p>
    <w:p>
      <w:pPr>
        <w:spacing w:line="276" w:lineRule="auto"/>
      </w:pPr>
      <w:r>
        <w:t xml:space="preserve">   - endoleaks</w:t>
      </w:r>
    </w:p>
    <w:p>
      <w:pPr>
        <w:pStyle w:val="ListNumber"/>
      </w:pPr>
      <w:r>
        <w:t>Index/comparator tests:</w:t>
      </w:r>
    </w:p>
    <w:p>
      <w:pPr>
        <w:spacing w:line="276" w:lineRule="auto"/>
      </w:pPr>
      <w:r>
        <w:t xml:space="preserve">   - contrast-enhanced ultrasound</w:t>
      </w:r>
    </w:p>
    <w:p>
      <w:pPr>
        <w:spacing w:line="276" w:lineRule="auto"/>
      </w:pPr>
      <w:r>
        <w:t xml:space="preserve">   - CEUS</w:t>
      </w:r>
    </w:p>
    <w:p>
      <w:pPr>
        <w:spacing w:line="276" w:lineRule="auto"/>
      </w:pPr>
      <w:r>
        <w:t xml:space="preserve">   - contrast enhanced ultrasound</w:t>
      </w:r>
    </w:p>
    <w:p>
      <w:pPr>
        <w:spacing w:line="276" w:lineRule="auto"/>
      </w:pPr>
      <w:r>
        <w:t xml:space="preserve">   - microbubble</w:t>
      </w:r>
    </w:p>
    <w:p>
      <w:pPr>
        <w:spacing w:line="276" w:lineRule="auto"/>
      </w:pPr>
      <w:r>
        <w:t xml:space="preserve">   - SonoVue</w:t>
      </w:r>
    </w:p>
    <w:p>
      <w:pPr>
        <w:spacing w:line="276" w:lineRule="auto"/>
      </w:pPr>
      <w:r>
        <w:t xml:space="preserve">   - Lumason</w:t>
      </w:r>
    </w:p>
    <w:p>
      <w:pPr>
        <w:spacing w:line="276" w:lineRule="auto"/>
      </w:pPr>
      <w:r>
        <w:t xml:space="preserve">   - computed tomography angiography</w:t>
      </w:r>
    </w:p>
    <w:p>
      <w:pPr>
        <w:spacing w:line="276" w:lineRule="auto"/>
      </w:pPr>
      <w:r>
        <w:t xml:space="preserve">   - CTA</w:t>
      </w:r>
    </w:p>
    <w:p>
      <w:pPr>
        <w:spacing w:line="276" w:lineRule="auto"/>
      </w:pPr>
      <w:r>
        <w:t xml:space="preserve">   - CT angiography</w:t>
      </w:r>
    </w:p>
    <w:p>
      <w:pPr>
        <w:spacing w:line="276" w:lineRule="auto"/>
      </w:pPr>
      <w:r>
        <w:t xml:space="preserve">   - angiotomography</w:t>
      </w:r>
    </w:p>
    <w:p>
      <w:pPr>
        <w:pStyle w:val="Heading2"/>
      </w:pPr>
      <w:r>
        <w:t>PubMed/MEDLINE</w:t>
      </w:r>
    </w:p>
    <w:p>
      <w:pPr>
        <w:spacing w:line="276" w:lineRule="auto"/>
      </w:pPr>
      <w:r>
        <w:t>(</w:t>
      </w:r>
    </w:p>
    <w:p>
      <w:pPr>
        <w:spacing w:line="276" w:lineRule="auto"/>
      </w:pPr>
      <w:r>
        <w:t xml:space="preserve">  "Endoleak"[Mesh] OR endoleak*[tiab]</w:t>
      </w:r>
    </w:p>
    <w:p>
      <w:pPr>
        <w:spacing w:line="276" w:lineRule="auto"/>
      </w:pPr>
      <w:r>
        <w:t>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</w:t>
      </w:r>
    </w:p>
    <w:p>
      <w:pPr>
        <w:spacing w:line="276" w:lineRule="auto"/>
      </w:pPr>
      <w:r>
        <w:t xml:space="preserve">  "Ultrasonography"[Mesh] OR "contrast-enhanced ultrasound"[tiab] OR</w:t>
      </w:r>
    </w:p>
    <w:p>
      <w:pPr>
        <w:spacing w:line="276" w:lineRule="auto"/>
      </w:pPr>
      <w:r>
        <w:t xml:space="preserve">  "contrast enhanced ultrasound"[tiab] OR CEUS[tiab] OR microbubble*[tiab] OR</w:t>
      </w:r>
    </w:p>
    <w:p>
      <w:pPr>
        <w:spacing w:line="276" w:lineRule="auto"/>
      </w:pPr>
      <w:r>
        <w:t xml:space="preserve">  SonoVue[tiab] OR Lumason[tiab]</w:t>
      </w:r>
    </w:p>
    <w:p>
      <w:pPr>
        <w:spacing w:line="276" w:lineRule="auto"/>
      </w:pPr>
      <w:r>
        <w:t>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</w:t>
      </w:r>
    </w:p>
    <w:p>
      <w:pPr>
        <w:spacing w:line="276" w:lineRule="auto"/>
      </w:pPr>
      <w:r>
        <w:t xml:space="preserve">  "Tomography, X-Ray Computed"[Mesh] OR "computed tomography angiography"[tiab] OR</w:t>
      </w:r>
    </w:p>
    <w:p>
      <w:pPr>
        <w:spacing w:line="276" w:lineRule="auto"/>
      </w:pPr>
      <w:r>
        <w:t xml:space="preserve">  "CT angiography"[tiab] OR CTA[tiab] OR "computed tomography"[tiab] OR</w:t>
      </w:r>
    </w:p>
    <w:p>
      <w:pPr>
        <w:spacing w:line="276" w:lineRule="auto"/>
      </w:pPr>
      <w:r>
        <w:t xml:space="preserve">  angiotomograph*[tiab]</w:t>
      </w:r>
    </w:p>
    <w:p>
      <w:pPr>
        <w:spacing w:line="276" w:lineRule="auto"/>
      </w:pPr>
      <w:r>
        <w:t>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</w:t>
      </w:r>
    </w:p>
    <w:p>
      <w:pPr>
        <w:spacing w:line="276" w:lineRule="auto"/>
      </w:pPr>
      <w:r>
        <w:t xml:space="preserve">  "Endovascular Procedures"[Mesh] OR "Aortic Aneurysm, Abdominal"[Mesh] OR</w:t>
      </w:r>
    </w:p>
    <w:p>
      <w:pPr>
        <w:spacing w:line="276" w:lineRule="auto"/>
      </w:pPr>
      <w:r>
        <w:t xml:space="preserve">  EVAR[tiab] OR "endovascular aneurysm repair"[tiab] OR</w:t>
      </w:r>
    </w:p>
    <w:p>
      <w:pPr>
        <w:spacing w:line="276" w:lineRule="auto"/>
      </w:pPr>
      <w:r>
        <w:t xml:space="preserve">  "endovascular aortic aneurysm repair"[tiab] OR "aortic endograft"[tiab] OR</w:t>
      </w:r>
    </w:p>
    <w:p>
      <w:pPr>
        <w:spacing w:line="276" w:lineRule="auto"/>
      </w:pPr>
      <w:r>
        <w:t xml:space="preserve">  "aortic stent graft"[tiab] OR "stent-graft"[tiab]</w:t>
      </w:r>
    </w:p>
    <w:p>
      <w:pPr>
        <w:spacing w:line="276" w:lineRule="auto"/>
      </w:pPr>
      <w:r>
        <w:t>)</w:t>
      </w:r>
    </w:p>
    <w:p>
      <w:pPr>
        <w:spacing w:line="276" w:lineRule="auto"/>
      </w:pPr>
      <w:r>
        <w:t>AND ("2000/01/01"[Date - Publication] : "3000"[Date - Publication])</w:t>
      </w:r>
    </w:p>
    <w:p>
      <w:pPr>
        <w:pStyle w:val="Heading2"/>
      </w:pPr>
      <w:r>
        <w:t>Embase</w:t>
      </w:r>
    </w:p>
    <w:p>
      <w:pPr>
        <w:spacing w:line="276" w:lineRule="auto"/>
      </w:pPr>
      <w:r>
        <w:t>('endoleak'/exp OR endoleak*:ti,ab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'contrast enhanced ultrasound'/exp OR 'ultrasonography'/exp OR</w:t>
      </w:r>
    </w:p>
    <w:p>
      <w:pPr>
        <w:spacing w:line="276" w:lineRule="auto"/>
      </w:pPr>
      <w:r>
        <w:t xml:space="preserve"> 'contrast-enhanced ultrasound':ti,ab OR 'contrast enhanced ultrasound':ti,ab OR</w:t>
      </w:r>
    </w:p>
    <w:p>
      <w:pPr>
        <w:spacing w:line="276" w:lineRule="auto"/>
      </w:pPr>
      <w:r>
        <w:t xml:space="preserve"> ceus:ti,ab OR microbubble*:ti,ab OR sonovue:ti,ab OR lumason:ti,ab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'computed tomographic angiography'/exp OR 'computed tomography'/exp OR</w:t>
      </w:r>
    </w:p>
    <w:p>
      <w:pPr>
        <w:spacing w:line="276" w:lineRule="auto"/>
      </w:pPr>
      <w:r>
        <w:t xml:space="preserve"> 'computed tomography angiography':ti,ab OR 'ct angiography':ti,ab OR</w:t>
      </w:r>
    </w:p>
    <w:p>
      <w:pPr>
        <w:spacing w:line="276" w:lineRule="auto"/>
      </w:pPr>
      <w:r>
        <w:t xml:space="preserve"> cta:ti,ab OR angiotomograph*:ti,ab)</w:t>
      </w:r>
    </w:p>
    <w:p>
      <w:pPr>
        <w:spacing w:line="276" w:lineRule="auto"/>
      </w:pPr>
      <w:r>
        <w:t>AND</w:t>
      </w:r>
    </w:p>
    <w:p>
      <w:pPr>
        <w:spacing w:line="276" w:lineRule="auto"/>
      </w:pPr>
      <w:r>
        <w:t>('endovascular aneurysm repair'/exp OR 'abdominal aortic aneurysm'/exp OR</w:t>
      </w:r>
    </w:p>
    <w:p>
      <w:pPr>
        <w:spacing w:line="276" w:lineRule="auto"/>
      </w:pPr>
      <w:r>
        <w:t xml:space="preserve"> evar:ti,ab OR 'endovascular aneurysm repair':ti,ab OR</w:t>
      </w:r>
    </w:p>
    <w:p>
      <w:pPr>
        <w:spacing w:line="276" w:lineRule="auto"/>
      </w:pPr>
      <w:r>
        <w:t xml:space="preserve"> 'endovascular aortic aneurysm repair':ti,ab OR 'aortic endograft':ti,ab OR</w:t>
      </w:r>
    </w:p>
    <w:p>
      <w:pPr>
        <w:spacing w:line="276" w:lineRule="auto"/>
      </w:pPr>
      <w:r>
        <w:t xml:space="preserve"> 'aortic stent graft':ti,ab OR 'stent graft':ti,ab)</w:t>
      </w:r>
    </w:p>
    <w:p>
      <w:pPr>
        <w:spacing w:line="276" w:lineRule="auto"/>
      </w:pPr>
      <w:r>
        <w:t>AND [2000-2026]/py</w:t>
      </w:r>
    </w:p>
    <w:p>
      <w:pPr>
        <w:pStyle w:val="Heading2"/>
      </w:pPr>
      <w:r>
        <w:t>Scopus</w:t>
      </w:r>
    </w:p>
    <w:p>
      <w:pPr>
        <w:spacing w:line="276" w:lineRule="auto"/>
      </w:pPr>
      <w:r>
        <w:t>TITLE-ABS-KEY(endoleak*)</w:t>
      </w:r>
    </w:p>
    <w:p>
      <w:pPr>
        <w:spacing w:line="276" w:lineRule="auto"/>
      </w:pPr>
      <w:r>
        <w:t>AND TITLE-ABS-KEY("contrast-enhanced ultrasound" OR "contrast enhanced ultrasound"</w:t>
      </w:r>
    </w:p>
    <w:p>
      <w:pPr>
        <w:spacing w:line="276" w:lineRule="auto"/>
      </w:pPr>
      <w:r>
        <w:t xml:space="preserve">                  OR CEUS OR microbubble* OR SonoVue OR Lumason)</w:t>
      </w:r>
    </w:p>
    <w:p>
      <w:pPr>
        <w:spacing w:line="276" w:lineRule="auto"/>
      </w:pPr>
      <w:r>
        <w:t>AND TITLE-ABS-KEY("computed tomography angiography" OR "CT angiography" OR CTA</w:t>
      </w:r>
    </w:p>
    <w:p>
      <w:pPr>
        <w:spacing w:line="276" w:lineRule="auto"/>
      </w:pPr>
      <w:r>
        <w:t xml:space="preserve">                  OR "computed tomography" OR angiotomograph*)</w:t>
      </w:r>
    </w:p>
    <w:p>
      <w:pPr>
        <w:spacing w:line="276" w:lineRule="auto"/>
      </w:pPr>
      <w:r>
        <w:t>AND TITLE-ABS-KEY(EVAR OR "endovascular aneurysm repair"</w:t>
      </w:r>
    </w:p>
    <w:p>
      <w:pPr>
        <w:spacing w:line="276" w:lineRule="auto"/>
      </w:pPr>
      <w:r>
        <w:t xml:space="preserve">                  OR "endovascular aortic aneurysm repair"</w:t>
      </w:r>
    </w:p>
    <w:p>
      <w:pPr>
        <w:spacing w:line="276" w:lineRule="auto"/>
      </w:pPr>
      <w:r>
        <w:t xml:space="preserve">                  OR "aortic endograft" OR "aortic stent graft" OR "stent graft")</w:t>
      </w:r>
    </w:p>
    <w:p>
      <w:pPr>
        <w:spacing w:line="276" w:lineRule="auto"/>
      </w:pPr>
      <w:r>
        <w:t>AND PUBYEAR &gt; 1999</w:t>
      </w:r>
    </w:p>
    <w:p>
      <w:pPr>
        <w:pStyle w:val="Heading2"/>
      </w:pPr>
      <w:r>
        <w:t>Web of Science Core Collection</w:t>
      </w:r>
    </w:p>
    <w:p>
      <w:pPr>
        <w:spacing w:line="276" w:lineRule="auto"/>
      </w:pPr>
      <w:r>
        <w:t>TS=(endoleak*)</w:t>
      </w:r>
    </w:p>
    <w:p>
      <w:pPr>
        <w:spacing w:line="276" w:lineRule="auto"/>
      </w:pPr>
      <w:r>
        <w:t>AND TS=("contrast-enhanced ultrasound" OR "contrast enhanced ultrasound" OR CEUS</w:t>
      </w:r>
    </w:p>
    <w:p>
      <w:pPr>
        <w:spacing w:line="276" w:lineRule="auto"/>
      </w:pPr>
      <w:r>
        <w:t xml:space="preserve">        OR microbubble* OR SonoVue OR Lumason)</w:t>
      </w:r>
    </w:p>
    <w:p>
      <w:pPr>
        <w:spacing w:line="276" w:lineRule="auto"/>
      </w:pPr>
      <w:r>
        <w:t>AND TS=("computed tomography angiography" OR "CT angiography" OR CTA</w:t>
      </w:r>
    </w:p>
    <w:p>
      <w:pPr>
        <w:spacing w:line="276" w:lineRule="auto"/>
      </w:pPr>
      <w:r>
        <w:t xml:space="preserve">        OR "computed tomography" OR angiotomograph*)</w:t>
      </w:r>
    </w:p>
    <w:p>
      <w:pPr>
        <w:spacing w:line="276" w:lineRule="auto"/>
      </w:pPr>
      <w:r>
        <w:t>AND TS=(EVAR OR "endovascular aneurysm repair"</w:t>
      </w:r>
    </w:p>
    <w:p>
      <w:pPr>
        <w:spacing w:line="276" w:lineRule="auto"/>
      </w:pPr>
      <w:r>
        <w:t xml:space="preserve">        OR "endovascular aortic aneurysm repair"</w:t>
      </w:r>
    </w:p>
    <w:p>
      <w:pPr>
        <w:spacing w:line="276" w:lineRule="auto"/>
      </w:pPr>
      <w:r>
        <w:t xml:space="preserve">        OR "aortic endograft" OR "aortic stent graft" OR "stent graft")</w:t>
      </w:r>
    </w:p>
    <w:p>
      <w:pPr>
        <w:spacing w:line="276" w:lineRule="auto"/>
      </w:pPr>
      <w:r>
        <w:t>Timespan: 2000-2026</w:t>
      </w:r>
    </w:p>
    <w:p>
      <w:pPr>
        <w:pStyle w:val="Heading2"/>
      </w:pPr>
      <w:r>
        <w:t>Cochrane Library</w:t>
      </w:r>
    </w:p>
    <w:p>
      <w:pPr>
        <w:spacing w:line="276" w:lineRule="auto"/>
      </w:pPr>
      <w:r>
        <w:t>(endoleak*):ti,ab,kw</w:t>
      </w:r>
    </w:p>
    <w:p>
      <w:pPr>
        <w:spacing w:line="276" w:lineRule="auto"/>
      </w:pPr>
      <w:r>
        <w:t>AND ("contrast-enhanced ultrasound" OR "contrast enhanced ultrasound" OR CEUS</w:t>
      </w:r>
    </w:p>
    <w:p>
      <w:pPr>
        <w:spacing w:line="276" w:lineRule="auto"/>
      </w:pPr>
      <w:r>
        <w:t xml:space="preserve">     OR microbubble* OR SonoVue OR Lumason):ti,ab,kw</w:t>
      </w:r>
    </w:p>
    <w:p>
      <w:pPr>
        <w:spacing w:line="276" w:lineRule="auto"/>
      </w:pPr>
      <w:r>
        <w:t>AND ("computed tomography angiography" OR "CT angiography" OR CTA</w:t>
      </w:r>
    </w:p>
    <w:p>
      <w:pPr>
        <w:spacing w:line="276" w:lineRule="auto"/>
      </w:pPr>
      <w:r>
        <w:t xml:space="preserve">     OR "computed tomography" OR angiotomograph*):ti,ab,kw</w:t>
      </w:r>
    </w:p>
    <w:p>
      <w:pPr>
        <w:spacing w:line="276" w:lineRule="auto"/>
      </w:pPr>
      <w:r>
        <w:t>AND (EVAR OR "endovascular aneurysm repair"</w:t>
      </w:r>
    </w:p>
    <w:p>
      <w:pPr>
        <w:spacing w:line="276" w:lineRule="auto"/>
      </w:pPr>
      <w:r>
        <w:t xml:space="preserve">     OR "endovascular aortic aneurysm repair"</w:t>
      </w:r>
    </w:p>
    <w:p>
      <w:pPr>
        <w:spacing w:line="276" w:lineRule="auto"/>
      </w:pPr>
      <w:r>
        <w:t xml:space="preserve">     OR "aortic endograft" OR "aortic stent graft" OR "stent graft"):ti,ab,kw</w:t>
      </w:r>
    </w:p>
    <w:p>
      <w:pPr>
        <w:spacing w:line="276" w:lineRule="auto"/>
      </w:pPr>
      <w:r>
        <w:t>Publication year: 2000-2026</w:t>
      </w:r>
    </w:p>
    <w:p>
      <w:pPr>
        <w:pStyle w:val="Heading2"/>
      </w:pPr>
      <w:r>
        <w:t>Public API Searches Used For Reproducible Pre-Screening</w:t>
      </w:r>
    </w:p>
    <w:p>
      <w:pPr>
        <w:spacing w:line="276" w:lineRule="auto"/>
      </w:pPr>
      <w:r>
        <w:t>Publicly executable searches:</w:t>
      </w:r>
    </w:p>
    <w:p>
      <w:pPr>
        <w:pStyle w:val="ListBullet"/>
      </w:pPr>
      <w:r>
        <w:t>PubMed/MEDLINE via NCBI E-utilities.</w:t>
      </w:r>
    </w:p>
    <w:p>
      <w:pPr>
        <w:pStyle w:val="ListBullet"/>
      </w:pPr>
      <w:r>
        <w:t>Europe PMC.</w:t>
      </w:r>
    </w:p>
    <w:p>
      <w:pPr>
        <w:pStyle w:val="ListBullet"/>
      </w:pPr>
      <w:r>
        <w:t>Crossref.</w:t>
      </w:r>
    </w:p>
    <w:p>
      <w:pPr>
        <w:pStyle w:val="ListBullet"/>
      </w:pPr>
      <w:r>
        <w:t>OpenAlex.</w:t>
      </w:r>
    </w:p>
    <w:p>
      <w:pPr>
        <w:spacing w:line="276" w:lineRule="auto"/>
      </w:pPr>
      <w:r>
        <w:t>These public searches provide a reproducible broad corpus for initial screening</w:t>
      </w:r>
    </w:p>
    <w:p>
      <w:pPr>
        <w:spacing w:line="276" w:lineRule="auto"/>
      </w:pPr>
      <w:r>
        <w:t>and deduplication. A CAPES/UNB institutional audit was subsequently completed</w:t>
      </w:r>
    </w:p>
    <w:p>
      <w:pPr>
        <w:spacing w:line="276" w:lineRule="auto"/>
      </w:pPr>
      <w:r>
        <w:t>in Embase and Scopus on 2026-05-13.</w:t>
      </w:r>
    </w:p>
    <w:p>
      <w:pPr>
        <w:pStyle w:val="Heading2"/>
      </w:pPr>
      <w:r>
        <w:t>Institutional Search Audit Completed on 2026-05-13</w:t>
      </w:r>
    </w:p>
    <w:p>
      <w:pPr>
        <w:pStyle w:val="ListBullet"/>
      </w:pPr>
      <w:r>
        <w:t>Embase via CAPES/UNB: 1,222 records exported in RIS across batches and recombined in `03_search/institutional_2026-05-13/raw_exports/embase_all_1222_combined.ris`.</w:t>
      </w:r>
    </w:p>
    <w:p>
      <w:pPr>
        <w:pStyle w:val="ListBullet"/>
      </w:pPr>
      <w:r>
        <w:t>Scopus via CAPES/UNB: 142 result records captured from the institutional results table in `03_search/institutional_2026-05-13/raw_exports/scopus_2026-05-13_scraped_142.csv`; account-level export was unavailable at the lock date.</w:t>
      </w:r>
    </w:p>
    <w:p>
      <w:pPr>
        <w:pStyle w:val="ListBullet"/>
      </w:pPr>
      <w:r>
        <w:t>Web of Science Core Collection via CAPES/UNB: access was confirmed and the advanced-search page was opened, but result execution/export could not be completed before the lock date because platform verification was not resolved.</w:t>
      </w:r>
    </w:p>
    <w:p>
      <w:pPr>
        <w:pStyle w:val="ListBullet"/>
      </w:pPr>
      <w:r>
        <w:t>Institutional deduplication output: `03_search/deduplication/2026-05-13_institutional_dedup.csv`.</w:t>
      </w:r>
    </w:p>
    <w:p>
      <w:pPr>
        <w:pStyle w:val="ListBullet"/>
      </w:pPr>
      <w:r>
        <w:t>Institutional title/abstract candidates not found in the public search: `04_screening/title_abstract/2026-05-13_institutional_new_candidates_not_in_public.csv`.</w:t>
      </w:r>
    </w:p>
    <w:p>
      <w:pPr>
        <w:pStyle w:val="Heading1"/>
      </w:pPr>
      <w:r>
        <w:t>Supplementary Methods S2. Lock-Date Search Summary</w:t>
      </w:r>
    </w:p>
    <w:p>
      <w:pPr>
        <w:spacing w:line="276" w:lineRule="auto"/>
      </w:pPr>
      <w:r>
        <w:t>The public lock-date search was run on 13 May 2026 in PubMed/MEDLINE, Europe PMC, Crossref, and OpenAlex, and was followed by a CAPES/UNB institutional audit in Embase and Scopus on the same date. The public search identified 986 raw records and the institutional audit identified 1,364 additional raw database/result records (Embase 1,222; Scopus 142), for 2,350 total raw records. After deduplication across sources, 1,654 unique records remained. Structured title/abstract prioritization retained 185 records for relevance assessment. The final synthesis retained 18 all-endoleak quantitative studies, one type-II-only secondary study, and 15 narrative/context studies. Web of Science Core Collection was opened through CAPES/UNB, but records could not be exported before the lock date because access/export verification was not completed.</w:t>
      </w:r>
    </w:p>
    <w:p>
      <w:pPr>
        <w:pStyle w:val="Heading1"/>
      </w:pPr>
      <w:r>
        <w:t>Supplementary Table S1. Study-Level Diagnostic Extraction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blHeader w:val="true"/>
        </w:trPr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first_author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year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rticipants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ired_exams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interval_ceus_cta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reference_standard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cope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tp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fn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fp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tn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included_main_quant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ot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4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ame da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erin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&lt;15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Johnsen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ame da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rk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&lt;3 month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urtler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-30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en Bosch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-2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oudek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redahl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-7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9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acciol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-7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levert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 da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enao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ame</w:t>
              <w:br/>
              <w:t>surveillance</w:t>
              <w:br/>
              <w:t>episode;</w:t>
              <w:br/>
              <w:t>exact...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ezz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ame da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avid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-6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ntisan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-7 day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Within 3</w:t>
              <w:br/>
              <w:t>month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  <w:br/>
              <w:t>in</w:t>
              <w:br/>
              <w:t>abstract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Wang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Within 1</w:t>
              <w:br/>
              <w:t>month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/DSA</w:t>
              <w:br/>
              <w:t>composite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ijhawan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 stated</w:t>
              <w:br/>
              <w:t>in</w:t>
              <w:br/>
              <w:t>abstract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/conventional</w:t>
              <w:br/>
              <w:t>angiograph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l</w:t>
              <w:br/>
              <w:t>endoleak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yes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urti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 at 3</w:t>
              <w:br/>
              <w:t>months and</w:t>
              <w:br/>
              <w:t>CEUS at 4</w:t>
              <w:br/>
              <w:t>months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ype II</w:t>
              <w:br/>
              <w:t>endoleaks</w:t>
              <w:br/>
              <w:t>only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9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6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2. Primary-Pool 2x2 Diagnostic Tables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first_author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year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rticipant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ired_exam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reference_standard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ource_basi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tp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fn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fp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eus_tn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ot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4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erin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Johnsen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3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rk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urtler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en Bosch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oudek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redahl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7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9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acciol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lever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enao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ubMed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ezz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ubMed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avi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ntisan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issertation</w:t>
              <w:br/>
              <w:t>tables 1-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4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ubMed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Wang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/DSA</w:t>
              <w:br/>
              <w:t>composite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QIMS full</w:t>
              <w:br/>
              <w:t>tex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8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ijhawan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TA/conventional</w:t>
              <w:br/>
              <w:t>angiograph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age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3. Reference-Standard and Unit-of-Analysis Audit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>
        <w:trPr>
          <w:tblHeader w:val="true"/>
        </w:trPr>
        <w:tc>
          <w:tcPr>
            <w:tcW w:type="dxa" w:w="20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first_author</w:t>
            </w:r>
          </w:p>
        </w:tc>
        <w:tc>
          <w:tcPr>
            <w:tcW w:type="dxa" w:w="50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year</w:t>
            </w:r>
          </w:p>
        </w:tc>
        <w:tc>
          <w:tcPr>
            <w:tcW w:type="dxa" w:w="108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exam_patient_ratio</w:t>
            </w:r>
          </w:p>
        </w:tc>
        <w:tc>
          <w:tcPr>
            <w:tcW w:type="dxa" w:w="180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reference_class</w:t>
            </w:r>
          </w:p>
        </w:tc>
        <w:tc>
          <w:tcPr>
            <w:tcW w:type="dxa" w:w="93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subtype_2x2_available</w:t>
            </w:r>
          </w:p>
        </w:tc>
        <w:tc>
          <w:tcPr>
            <w:tcW w:type="dxa" w:w="180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clustering_risk</w:t>
            </w:r>
          </w:p>
        </w:tc>
        <w:tc>
          <w:tcPr>
            <w:tcW w:type="dxa" w:w="93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primary_pool_status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tta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2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6136363636363635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Perin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1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Johnsen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0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.532608695652174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Park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2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Gurtler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3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1695906432748537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Ten Bosch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0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5301204819277108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oudek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5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75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Bredahl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6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Facciol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8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levert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8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enao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6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ezz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9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David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6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antisan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1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a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7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a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3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9901960784313726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Wang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4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centered</w:t>
              <w:br/>
              <w:t>composite/adjudicated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ijhawan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4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25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centered</w:t>
              <w:br/>
              <w:t>composite/adjudicated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o</w:t>
              <w:br/>
              <w:t>comparable</w:t>
              <w:br/>
              <w:t>subtype-</w:t>
              <w:br/>
              <w:t>level</w:t>
              <w:br/>
              <w:t>2x2...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ncluded</w:t>
              <w:br/>
              <w:t>in</w:t>
              <w:br/>
              <w:t>broad</w:t>
              <w:br/>
              <w:t>all-</w:t>
              <w:br/>
              <w:t>endoleak</w:t>
              <w:br/>
              <w:t>pool</w:t>
            </w:r>
          </w:p>
        </w:tc>
      </w:tr>
      <w:tr>
        <w:tc>
          <w:tcPr>
            <w:tcW w:type="dxa" w:w="20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urti</w:t>
            </w:r>
          </w:p>
        </w:tc>
        <w:tc>
          <w:tcPr>
            <w:tcW w:type="dxa" w:w="50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2</w:t>
            </w:r>
          </w:p>
        </w:tc>
        <w:tc>
          <w:tcPr>
            <w:tcW w:type="dxa" w:w="108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1.0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 only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type II</w:t>
              <w:br/>
              <w:t>only</w:t>
            </w:r>
          </w:p>
        </w:tc>
        <w:tc>
          <w:tcPr>
            <w:tcW w:type="dxa" w:w="180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type-</w:t>
              <w:br/>
              <w:t>II-only</w:t>
              <w:br/>
              <w:t>secondary/narrative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4. Final QUADAS-2 and QUADAS-C Mapping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first_author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year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patient_selection_risk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index_test_risk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reference_standard_risk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flow_timing_risk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applicability_concerns</w:t>
            </w:r>
          </w:p>
        </w:tc>
        <w:tc>
          <w:tcPr>
            <w:tcW w:type="dxa" w:w="1188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3"/>
              </w:rPr>
              <w:t>quadas_c_comparative_comment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tta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2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Perin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1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Johnsen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0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Park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2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Gurtle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3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Ten Bosc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0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oudek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5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Bredahl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6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Facciol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8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levert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8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enao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6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Iezz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09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David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6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antisan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1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a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17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a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3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Wang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4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low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centered</w:t>
              <w:br/>
              <w:t>composite/adjudicated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Nijhawan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4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centered</w:t>
              <w:br/>
              <w:t>composite/adjudicated...</w:t>
            </w:r>
          </w:p>
        </w:tc>
      </w:tr>
      <w:tr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urti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2022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unclear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high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moderate</w:t>
            </w:r>
          </w:p>
        </w:tc>
        <w:tc>
          <w:tcPr>
            <w:tcW w:type="dxa" w:w="1188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3"/>
              </w:rPr>
              <w:t>CTA-only</w:t>
              <w:br/>
              <w:t>comparator; CTA</w:t>
              <w:br/>
              <w:t>imperfection...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5. Source Verification Matrix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680"/>
        <w:gridCol w:w="1680"/>
        <w:gridCol w:w="1680"/>
        <w:gridCol w:w="1680"/>
        <w:gridCol w:w="1680"/>
        <w:gridCol w:w="1680"/>
      </w:tblGrid>
      <w:tr>
        <w:trPr>
          <w:tblHeader w:val="true"/>
        </w:trPr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first_author</w:t>
            </w:r>
          </w:p>
        </w:tc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year</w:t>
            </w:r>
          </w:p>
        </w:tc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primary_pool</w:t>
            </w:r>
          </w:p>
        </w:tc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source_basis</w:t>
            </w:r>
          </w:p>
        </w:tc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verification_status_v1</w:t>
            </w:r>
          </w:p>
        </w:tc>
        <w:tc>
          <w:tcPr>
            <w:tcW w:type="dxa" w:w="1583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4"/>
              </w:rPr>
              <w:t>pooling_decision_v1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Motta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2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erin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1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Johnsen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0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ark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2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Gurtler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en Bosch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0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Houdek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5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Bredahl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6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Facciol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8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Clever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08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Henao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06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ubMed abstrac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Abstract-level</w:t>
              <w:br/>
              <w:t>source used</w:t>
              <w:br/>
              <w:t>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Iezz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09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ubMed abstrac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Abstract-level</w:t>
              <w:br/>
              <w:t>source used</w:t>
              <w:br/>
              <w:t>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avid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6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Cantisan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1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Dissertation</w:t>
              <w:br/>
              <w:t>tables 1-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Thesis</w:t>
              <w:br/>
              <w:t>extraction</w:t>
              <w:br/>
              <w:t>tables used as</w:t>
              <w:br/>
              <w:t>the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Ca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17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Embase abstrac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Abstract-level</w:t>
              <w:br/>
              <w:t>source used</w:t>
              <w:br/>
              <w:t>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Ma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3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ubMed abstrac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Abstract-level</w:t>
              <w:br/>
              <w:t>source used</w:t>
              <w:br/>
              <w:t>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Wang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4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QIMS full tex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ublic full</w:t>
              <w:br/>
              <w:t>text/source page</w:t>
              <w:br/>
              <w:t>used 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Nijhawan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4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yes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Sage abstrac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Abstract-level</w:t>
              <w:br/>
              <w:t>source used</w:t>
              <w:br/>
              <w:t>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rimary all-</w:t>
              <w:br/>
              <w:t>endoleak pool</w:t>
            </w:r>
          </w:p>
        </w:tc>
      </w:tr>
      <w:tr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Curti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2022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no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MDPI full text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Public full</w:t>
              <w:br/>
              <w:t>text/source page</w:t>
              <w:br/>
              <w:t>used for...</w:t>
            </w:r>
          </w:p>
        </w:tc>
        <w:tc>
          <w:tcPr>
            <w:tcW w:type="dxa" w:w="1583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4"/>
              </w:rPr>
              <w:t>secondary/narrative,</w:t>
              <w:br/>
              <w:t>not primary pool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6. Contemporary Narrative Evidence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tudy_id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first_author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year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country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rticipant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ired_exam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reason_not_in_main_quant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key_finding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ource_basi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notes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orell_hofert_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orell-</w:t>
              <w:br/>
              <w:t>Hofer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ustri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 fully</w:t>
              <w:br/>
              <w:t>reconstructible</w:t>
              <w:br/>
              <w:t>from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x2 not</w:t>
              <w:br/>
              <w:t>reconstructible</w:t>
              <w:br/>
              <w:t>from</w:t>
              <w:br/>
              <w:t>accessible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4</w:t>
              <w:br/>
              <w:t>endoleaks</w:t>
              <w:br/>
              <w:t>detected</w:t>
              <w:br/>
              <w:t>by initial</w:t>
              <w:br/>
              <w:t>CEUS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cienceDirect/PubMed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mportant</w:t>
              <w:br/>
              <w:t>contemporary</w:t>
              <w:br/>
              <w:t>validation;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jagdeesh_202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Jagdeesh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omposite/adjudicated</w:t>
              <w:br/>
              <w:t>diagnostic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 and</w:t>
              <w:br/>
              <w:t>CTA agreed</w:t>
              <w:br/>
              <w:t>in 27/41</w:t>
              <w:br/>
              <w:t>pairs;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MC full</w:t>
              <w:br/>
              <w:t>tex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igh-</w:t>
              <w:br/>
              <w:t>selection</w:t>
              <w:br/>
              <w:t>cohort</w:t>
              <w:br/>
              <w:t>with</w:t>
              <w:br/>
              <w:t>sac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enedetto_20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enedetto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tal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rimary</w:t>
              <w:br/>
              <w:t>comparison</w:t>
              <w:br/>
              <w:t>CEUS</w:t>
              <w:br/>
              <w:t>versus</w:t>
              <w:br/>
              <w:t>DUS;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</w:t>
              <w:br/>
              <w:t>sensitivity</w:t>
              <w:br/>
              <w:t>100%</w:t>
              <w:br/>
              <w:t>versus DUS</w:t>
              <w:br/>
              <w:t>75%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DPI full</w:t>
              <w:br/>
              <w:t>tex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upports</w:t>
              <w:br/>
              <w:t>CEUS-based</w:t>
              <w:br/>
              <w:t>surveillance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renzel_202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renzel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erman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extrac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extrac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x2 not</w:t>
              <w:br/>
              <w:t>available</w:t>
              <w:br/>
              <w:t>from</w:t>
              <w:br/>
              <w:t>accessible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</w:t>
              <w:br/>
              <w:t>artifacts</w:t>
              <w:br/>
              <w:t>occurred</w:t>
              <w:br/>
              <w:t>frequently</w:t>
              <w:br/>
              <w:t>but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cienceDirect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mportant</w:t>
              <w:br/>
              <w:t>for</w:t>
              <w:br/>
              <w:t>discussion</w:t>
              <w:br/>
              <w:t>of CTA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nagrosso_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nagrosso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enmark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ilot/special</w:t>
              <w:br/>
              <w:t>population</w:t>
              <w:br/>
              <w:t>after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D-CEUS</w:t>
              <w:br/>
              <w:t>detected</w:t>
              <w:br/>
              <w:t>endoleaks</w:t>
              <w:br/>
              <w:t>in</w:t>
              <w:br/>
              <w:t>coil-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MC full</w:t>
              <w:br/>
              <w:t>tex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xclude</w:t>
              <w:br/>
              <w:t>from main</w:t>
              <w:br/>
              <w:t>review</w:t>
              <w:br/>
              <w:t>because</w:t>
              <w:br/>
              <w:t>pilot,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rk_yj_20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rk YJ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outh</w:t>
              <w:br/>
              <w:t>Kore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0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Overall</w:t>
              <w:br/>
              <w:t>EVAR-</w:t>
              <w:br/>
              <w:t>related</w:t>
              <w:br/>
              <w:t>complications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-DUS and</w:t>
              <w:br/>
              <w:t>CTA were</w:t>
              <w:br/>
              <w:t>performed</w:t>
              <w:br/>
              <w:t>within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Relevant</w:t>
              <w:br/>
              <w:t>to</w:t>
              <w:br/>
              <w:t>individualized</w:t>
              <w:br/>
              <w:t>early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auro_20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auro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tal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oncordance</w:t>
              <w:br/>
              <w:t>reported</w:t>
              <w:br/>
              <w:t>by</w:t>
              <w:br/>
              <w:t>endoleak</w:t>
              <w:br/>
              <w:t>type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rospective</w:t>
              <w:br/>
              <w:t>CEUS and</w:t>
              <w:br/>
              <w:t>CTA within</w:t>
              <w:br/>
              <w:t>two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otentially</w:t>
              <w:br/>
              <w:t>important</w:t>
              <w:br/>
              <w:t>if full</w:t>
              <w:br/>
              <w:t>text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kopp_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Kopp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erman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</w:t>
              <w:br/>
              <w:t>diagnostic</w:t>
              <w:br/>
              <w:t>2x2 in</w:t>
              <w:br/>
              <w:t>available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 was</w:t>
              <w:br/>
              <w:t>described</w:t>
              <w:br/>
              <w:t>as a</w:t>
              <w:br/>
              <w:t>valuable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Likely</w:t>
              <w:br/>
              <w:t>overlaps</w:t>
              <w:br/>
              <w:t>conceptually</w:t>
              <w:br/>
              <w:t>with</w:t>
              <w:br/>
              <w:t>the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odge_20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odge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clearly</w:t>
              <w:br/>
              <w:t>independen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Overlapping</w:t>
              <w:br/>
              <w:t>early</w:t>
              <w:br/>
              <w:t>report of</w:t>
              <w:br/>
              <w:t>continuous-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ontinuous</w:t>
              <w:br/>
              <w:t>Optison</w:t>
              <w:br/>
              <w:t>infusion</w:t>
              <w:br/>
              <w:t>with</w:t>
              <w:br/>
              <w:t>color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double-</w:t>
              <w:br/>
              <w:t>counted</w:t>
              <w:br/>
              <w:t>because</w:t>
              <w:br/>
              <w:t>Henao</w:t>
              <w:br/>
              <w:t>2006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kamal_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Kamal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nad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uplex-</w:t>
              <w:br/>
              <w:t>focused</w:t>
              <w:br/>
              <w:t>comparison;</w:t>
              <w:br/>
              <w:t>contrast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uplex</w:t>
              <w:br/>
              <w:t>ultrasound</w:t>
              <w:br/>
              <w:t>had</w:t>
              <w:br/>
              <w:t>moderate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eful as</w:t>
              <w:br/>
              <w:t>cautionary</w:t>
              <w:br/>
              <w:t>older</w:t>
              <w:br/>
              <w:t>evidence;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reyrie_20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reyrie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tal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ype-II-</w:t>
              <w:br/>
              <w:t>only</w:t>
              <w:br/>
              <w:t>selected</w:t>
              <w:br/>
              <w:t>cohor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</w:t>
              <w:br/>
              <w:t>sensitivity</w:t>
              <w:br/>
              <w:t>was</w:t>
              <w:br/>
              <w:t>reported</w:t>
              <w:br/>
              <w:t>as 100%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Retained</w:t>
              <w:br/>
              <w:t>outside</w:t>
              <w:br/>
              <w:t>primary</w:t>
              <w:br/>
              <w:t>all-</w:t>
              <w:br/>
              <w:t>endoleak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habili_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habili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reported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ype-II</w:t>
              <w:br/>
              <w:t>suspected/interventional</w:t>
              <w:br/>
              <w:t>cohort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 and</w:t>
              <w:br/>
              <w:t>CTA were</w:t>
              <w:br/>
              <w:t>compared</w:t>
              <w:br/>
              <w:t>against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linically</w:t>
              <w:br/>
              <w:t>relevant</w:t>
              <w:br/>
              <w:t>but not</w:t>
              <w:br/>
              <w:t>comparable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heung_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heung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ustrali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lgorithm/characterization</w:t>
              <w:br/>
              <w:t>study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</w:t>
              <w:br/>
              <w:t>clarified</w:t>
              <w:br/>
              <w:t>endoleak</w:t>
              <w:br/>
              <w:t>type</w:t>
              <w:br/>
              <w:t>after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upports</w:t>
              <w:br/>
              <w:t>clinical</w:t>
              <w:br/>
              <w:t>utility</w:t>
              <w:br/>
              <w:t>and</w:t>
              <w:br/>
              <w:t>safety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_alessio_20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'Alessio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taly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applicable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urveillance</w:t>
              <w:br/>
              <w:t>pathway</w:t>
              <w:br/>
              <w:t>report</w:t>
              <w:br/>
              <w:t>without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A single-</w:t>
              <w:br/>
              <w:t>center</w:t>
              <w:br/>
              <w:t>experience</w:t>
              <w:br/>
              <w:t>used</w:t>
              <w:br/>
              <w:t>CEUS-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mbase</w:t>
              <w:br/>
              <w:t>institutional</w:t>
              <w:br/>
              <w:t>abstrac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upports</w:t>
              <w:br/>
              <w:t>CTA-</w:t>
              <w:br/>
              <w:t>sparing</w:t>
              <w:br/>
              <w:t>pathway...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nyder_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Snyder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A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3 cases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applicable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ntraoperative/treatment-</w:t>
              <w:br/>
              <w:t>focused</w:t>
              <w:br/>
              <w:t>case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EUS was</w:t>
              <w:br/>
              <w:t>used</w:t>
              <w:br/>
              <w:t>intraoperatively</w:t>
              <w:br/>
              <w:t>to...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ubMed/PMC</w:t>
              <w:br/>
              <w:t>full text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Useful for</w:t>
              <w:br/>
              <w:t>clinical</w:t>
              <w:br/>
              <w:t>actionability...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7. Bivariate, Source-Basis, and Small-Study-Effect Analyses</w:t>
      </w:r>
    </w:p>
    <w:p>
      <w:pPr>
        <w:pStyle w:val="Heading2"/>
      </w:pPr>
      <w:r>
        <w:t>Bivariate primary model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blHeader w:val="true"/>
        </w:trPr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tatus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k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itivity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low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high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ificity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low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high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tau2_sensitivity_logit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tau2_specificity_logit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between_study_corr</w:t>
            </w:r>
          </w:p>
        </w:tc>
        <w:tc>
          <w:tcPr>
            <w:tcW w:type="dxa" w:w="79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neg_log_likelihood</w:t>
            </w:r>
          </w:p>
        </w:tc>
      </w:tr>
      <w:tr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onverged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49240030133902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9331096512211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1584752805464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31697332202641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9925425854096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14844257337406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21356788814236025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.7382825150110508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03022746777545437</w:t>
            </w:r>
          </w:p>
        </w:tc>
        <w:tc>
          <w:tcPr>
            <w:tcW w:type="dxa" w:w="79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54.89961470971517</w:t>
            </w:r>
          </w:p>
        </w:tc>
      </w:tr>
    </w:tbl>
    <w:p>
      <w:pPr>
        <w:spacing w:line="276" w:lineRule="auto"/>
      </w:pPr>
    </w:p>
    <w:p>
      <w:pPr>
        <w:pStyle w:val="Heading2"/>
      </w:pPr>
      <w:r>
        <w:t>Source-basis sensitivity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>
        <w:trPr>
          <w:tblHeader w:val="true"/>
        </w:trPr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analysis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k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rticipants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ired_exams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itivity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low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high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ificity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low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high</w:t>
            </w:r>
          </w:p>
        </w:tc>
        <w:tc>
          <w:tcPr>
            <w:tcW w:type="dxa" w:w="864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note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road_all_endoleaks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64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52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89846318160639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26172790087499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57338883589171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4273317653338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17602359128094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21063100681742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stimated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...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3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800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80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1154541638906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75909974310361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13541938308738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570804788211932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10584612453392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820152111282763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estimated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ull_text_or_public_full_text_only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98</w:t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</w:r>
          </w:p>
        </w:tc>
        <w:tc>
          <w:tcPr>
            <w:tcW w:type="dxa" w:w="864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ot</w:t>
              <w:br/>
              <w:t>estimated;</w:t>
              <w:br/>
              <w:t>fewer than</w:t>
              <w:br/>
              <w:t>two...</w:t>
            </w:r>
          </w:p>
        </w:tc>
      </w:tr>
    </w:tbl>
    <w:p>
      <w:pPr>
        <w:spacing w:line="276" w:lineRule="auto"/>
      </w:pPr>
    </w:p>
    <w:p>
      <w:pPr>
        <w:pStyle w:val="Heading2"/>
      </w:pPr>
      <w:r>
        <w:t>Deeks-type funnel asymmetry regression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2016"/>
        <w:gridCol w:w="2016"/>
        <w:gridCol w:w="2016"/>
        <w:gridCol w:w="2016"/>
        <w:gridCol w:w="2016"/>
      </w:tblGrid>
      <w:tr>
        <w:trPr>
          <w:tblHeader w:val="true"/>
        </w:trPr>
        <w:tc>
          <w:tcPr>
            <w:tcW w:type="dxa" w:w="237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5"/>
              </w:rPr>
              <w:t>k</w:t>
            </w:r>
          </w:p>
        </w:tc>
        <w:tc>
          <w:tcPr>
            <w:tcW w:type="dxa" w:w="93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5"/>
              </w:rPr>
              <w:t>slope</w:t>
            </w:r>
          </w:p>
        </w:tc>
        <w:tc>
          <w:tcPr>
            <w:tcW w:type="dxa" w:w="129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5"/>
              </w:rPr>
              <w:t>se</w:t>
            </w:r>
          </w:p>
        </w:tc>
        <w:tc>
          <w:tcPr>
            <w:tcW w:type="dxa" w:w="1296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5"/>
              </w:rPr>
              <w:t>t</w:t>
            </w:r>
          </w:p>
        </w:tc>
        <w:tc>
          <w:tcPr>
            <w:tcW w:type="dxa" w:w="3671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5"/>
              </w:rPr>
              <w:t>p_two_sided</w:t>
            </w:r>
          </w:p>
        </w:tc>
      </w:tr>
      <w:tr>
        <w:tc>
          <w:tcPr>
            <w:tcW w:type="dxa" w:w="237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5"/>
              </w:rPr>
              <w:t>18</w:t>
            </w:r>
          </w:p>
        </w:tc>
        <w:tc>
          <w:tcPr>
            <w:tcW w:type="dxa" w:w="93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5"/>
              </w:rPr>
              <w:t>1.5753114530950825</w:t>
            </w:r>
          </w:p>
        </w:tc>
        <w:tc>
          <w:tcPr>
            <w:tcW w:type="dxa" w:w="129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5"/>
              </w:rPr>
              <w:t>13.29662093065055</w:t>
            </w:r>
          </w:p>
        </w:tc>
        <w:tc>
          <w:tcPr>
            <w:tcW w:type="dxa" w:w="129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5"/>
              </w:rPr>
              <w:t>0.1184745704424627</w:t>
            </w:r>
          </w:p>
        </w:tc>
        <w:tc>
          <w:tcPr>
            <w:tcW w:type="dxa" w:w="3671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5"/>
              </w:rPr>
              <w:t>0.90716630601121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Table S8. Leave-One-Out Analysis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  <w:tblLayout w:type="fixed"/>
        <w:tblBorders>
          <w:top w:val="single" w:sz="4" w:space="0" w:color="D9E2EC"/>
          <w:left w:val="single" w:sz="4" w:space="0" w:color="D9E2EC"/>
          <w:bottom w:val="single" w:sz="4" w:space="0" w:color="D9E2EC"/>
          <w:right w:val="single" w:sz="4" w:space="0" w:color="D9E2EC"/>
          <w:insideH w:val="single" w:sz="4" w:space="0" w:color="D9E2EC"/>
          <w:insideV w:val="single" w:sz="4" w:space="0" w:color="D9E2EC"/>
        </w:tblBorders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blHeader w:val="true"/>
        </w:trPr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excluded_label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k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paired_exams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itivity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low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ens_ci_high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ificity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low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ci_high</w:t>
            </w:r>
          </w:p>
        </w:tc>
        <w:tc>
          <w:tcPr>
            <w:tcW w:type="dxa" w:w="950"/>
            <w:vAlign w:val="center"/>
            <w:shd w:fill="EAF2F8"/>
          </w:tcPr>
          <w:p>
            <w:pPr>
              <w:spacing w:after="0" w:line="240" w:lineRule="auto"/>
              <w:jc w:val="left"/>
            </w:pPr>
            <w:r/>
            <w:r>
              <w:rPr>
                <w:b/>
                <w:sz w:val="11"/>
              </w:rPr>
              <w:t>spec_i2_percent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otta 201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937114877527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0638390383470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734138351609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87433921779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120075500983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938258682326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9642319717824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erini</w:t>
              <w:br/>
              <w:t>20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05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6319621266189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952123205921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261187709507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6985422932947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9438890486277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5407436396019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3835924097456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Johnsen</w:t>
              <w:br/>
              <w:t>202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5921390798446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022500894427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1684043591274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73025504505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88488039037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8562061126286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31230719235815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Park 20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4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6456693232319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8047408456661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4528909089572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50686563399089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7179889652470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7060768367799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4581517813388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Gurtler</w:t>
              <w:br/>
              <w:t>201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5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0098598349110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2194321521193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28442363855065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6322416180506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0463458756256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4511074947768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1187483299086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Ten Bosch</w:t>
              <w:br/>
              <w:t>2010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479269165663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844648048535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1000805253504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623798010605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0497968524530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820464678815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71.541498095193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oudek</w:t>
              <w:br/>
              <w:t>201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9348804642261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1630592632174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678816553279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3157207363902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8248077585648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1939139701053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2306314125934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Bredahl</w:t>
              <w:br/>
              <w:t>20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17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5506790291848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751217501032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2488241684724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4779435690831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813248598882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3594600473134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46427106957327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Faccioli</w:t>
              <w:br/>
              <w:t>20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1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7463062885862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019029523921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256578332146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1324051168138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5205654244393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0909943618720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2044970163036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levert</w:t>
              <w:br/>
              <w:t>20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0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7610795056289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023889120851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5023037444138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5484000761655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1042395212005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3531435695493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4275942837498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Henao 200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3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9372458966885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2012659288194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6619485295037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9805703771439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8886908650686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577376113676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51317935139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Iezzi 200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6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4597443394531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7150179667358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2313125634906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5039596032538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98068061493650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6561833026946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400296996316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David 20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7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4336899366651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6946047882914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2043810025849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8052389119284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017958930950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8958645247445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88602019465579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ntisani</w:t>
              <w:br/>
              <w:t>2011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4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7037626853536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923505457000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473249191129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928404840892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20144808995206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97099102543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02138304677457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Cai 20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22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0986795925354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3132762031695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8343701839169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50323651209077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0052225597974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5984385078187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0965481892743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Ma 20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24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14903948911516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7940966437339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1420349158152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697738767379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8294396723857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68383661413406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8.61131824434277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Wang 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35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8964413628639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7018183146497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6999700783922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06683022413289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3696507309460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0658823761136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06224105840126</w:t>
            </w:r>
          </w:p>
        </w:tc>
      </w:tr>
      <w:tr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Nijhawan</w:t>
              <w:br/>
              <w:t>202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24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070376268535363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692350545700018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34732491911292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437849118130154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8893321295994517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0.9722799820806115</w:t>
            </w:r>
          </w:p>
        </w:tc>
        <w:tc>
          <w:tcPr>
            <w:tcW w:type="dxa" w:w="950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b w:val="0"/>
                <w:sz w:val="11"/>
              </w:rPr>
              <w:t>89.35285613347025</w:t>
            </w:r>
          </w:p>
        </w:tc>
      </w:tr>
    </w:tbl>
    <w:p>
      <w:pPr>
        <w:spacing w:line="276" w:lineRule="auto"/>
      </w:pPr>
    </w:p>
    <w:p>
      <w:pPr>
        <w:pStyle w:val="Heading1"/>
      </w:pPr>
      <w:r>
        <w:t>Supplementary Figure S1</w:t>
      </w:r>
    </w:p>
    <w:p>
      <w:pPr>
        <w:spacing w:line="276" w:lineRule="auto"/>
      </w:pPr>
      <w:r>
        <w:rPr>
          <w:b/>
        </w:rPr>
        <w:t>PRISMA-DTA public lock-date flow diagram.</w:t>
      </w:r>
    </w:p>
    <w:p>
      <w:pPr>
        <w:spacing w:line="276" w:lineRule="auto"/>
        <w:jc w:val="center"/>
      </w:pPr>
      <w:r>
        <w:drawing>
          <wp:inline xmlns:a="http://schemas.openxmlformats.org/drawingml/2006/main" xmlns:pic="http://schemas.openxmlformats.org/drawingml/2006/picture">
            <wp:extent cx="6080760" cy="5684189"/>
            <wp:docPr id="1" name="Picture 1" title="PRISMA-DTA public lock-date flow" descr="PRISMA-DTA public lock-date flow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risma_flow_public_search_v1.0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0760" cy="5684189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line="276" w:lineRule="auto"/>
      </w:pPr>
    </w:p>
    <w:sectPr w:rsidR="00FC693F" w:rsidRPr="0006063C" w:rsidSect="00034616">
      <w:foot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r="http://schemas.openxmlformats.org/officeDocument/2006/relationships" xmlns:v="urn:schemas-microsoft-com:vml" xmlns:w10="urn:schemas-microsoft-com:office:word" xmlns:w14="http://schemas.microsoft.com/office/word/2010/wordml" xmlns:w="http://schemas.openxmlformats.org/wordprocessingml/2006/main" xmlns:wne="http://schemas.microsoft.com/office/word/2006/wordml" xmlns:wp14="http://schemas.microsoft.com/office/word/2010/wordprocessingDrawing" xmlns:wp="http://schemas.openxmlformats.org/drawingml/2006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p>
    <w:pPr>
      <w:pStyle w:val="Footer"/>
      <w:jc w:val="center"/>
    </w:pPr>
    <w:r/>
    <w:r>
      <w:fldChar w:fldCharType="begin"/>
      <w:instrText xml:space="preserve"> PAGE </w:instrText>
      <w:fldChar w:fldCharType="separate"/>
      <w:t>1</w:t>
      <w:fldChar w:fldCharType="end"/>
    </w: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100" w:line="259" w:lineRule="auto"/>
    </w:pPr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/>
      <w:b/>
      <w:bCs/>
      <w:color w:val="1F4E79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/>
      <w:b/>
      <w:bCs/>
      <w:color w:val="2F5F73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Arial" w:hAnsi="Arial"/>
      <w:b/>
      <w:color w:val="1F4E79"/>
      <w:spacing w:val="5"/>
      <w:kern w:val="28"/>
      <w:sz w:val="3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